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1627" w14:textId="77777777" w:rsidR="009637BC" w:rsidRPr="00EB4C8B" w:rsidRDefault="009637BC" w:rsidP="009637B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6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Pr="00EB4C8B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t-test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or Equality of Means of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Diversity and Evenness</w:t>
      </w:r>
    </w:p>
    <w:p w14:paraId="132EB3E8" w14:textId="77777777" w:rsidR="009637BC" w:rsidRPr="00EB4C8B" w:rsidRDefault="009637BC" w:rsidP="009637B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EB4C8B">
        <w:rPr>
          <w:rFonts w:ascii="Times New Roman" w:eastAsia="Times New Roman" w:hAnsi="Times New Roman" w:cs="Times New Roman"/>
          <w:color w:val="000000"/>
          <w:sz w:val="18"/>
          <w:szCs w:val="18"/>
        </w:rPr>
        <w:t>Dependent Variable: Di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634"/>
        <w:gridCol w:w="634"/>
        <w:gridCol w:w="634"/>
        <w:gridCol w:w="634"/>
        <w:gridCol w:w="634"/>
        <w:gridCol w:w="634"/>
        <w:gridCol w:w="634"/>
        <w:gridCol w:w="634"/>
        <w:gridCol w:w="635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24"/>
      </w:tblGrid>
      <w:tr w:rsidR="009637BC" w:rsidRPr="00E50348" w14:paraId="446A6E4A" w14:textId="77777777" w:rsidTr="00FD60B9">
        <w:trPr>
          <w:gridAfter w:val="1"/>
          <w:wAfter w:w="19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7AD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9BAC3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ay 0</w:t>
            </w:r>
          </w:p>
        </w:tc>
        <w:tc>
          <w:tcPr>
            <w:tcW w:w="3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E8630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 Days PD</w:t>
            </w:r>
          </w:p>
        </w:tc>
        <w:tc>
          <w:tcPr>
            <w:tcW w:w="38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EA486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 Weeks PD</w:t>
            </w:r>
          </w:p>
        </w:tc>
      </w:tr>
      <w:tr w:rsidR="009637BC" w:rsidRPr="00E50348" w14:paraId="0DD906E8" w14:textId="77777777" w:rsidTr="00FD60B9">
        <w:trPr>
          <w:gridAfter w:val="1"/>
          <w:wAfter w:w="19" w:type="dxa"/>
          <w:trHeight w:val="14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DCE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89D2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1974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3AA6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E566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2D87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8C14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B4A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5F42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32BB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FBE9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FA86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1A4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9637BC" w:rsidRPr="00E50348" w14:paraId="413052D2" w14:textId="77777777" w:rsidTr="00FD60B9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99D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C9B7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2795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3827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EC6A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37B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FA1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3D8B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F993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74D0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2582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CD1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76F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3811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6CD99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564D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9B3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59E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2CE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9637BC" w:rsidRPr="00E50348" w14:paraId="6E3C19A4" w14:textId="77777777" w:rsidTr="00FD60B9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109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Shannon Diversity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82C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13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C81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5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1F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15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DD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4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2DC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2F58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7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84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16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38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1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C0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14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1D7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6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D86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3E0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7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6F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17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29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41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94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F7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21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53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39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6EA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2</w:t>
            </w:r>
          </w:p>
        </w:tc>
      </w:tr>
      <w:tr w:rsidR="009637BC" w:rsidRPr="00E50348" w14:paraId="56FD74C2" w14:textId="77777777" w:rsidTr="00FD60B9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707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Evenness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912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9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19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1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B3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9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CFE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413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BBF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2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FB8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9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24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956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9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5D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DD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CE43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0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9B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5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4D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10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6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1E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B1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49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A2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21</w:t>
            </w:r>
          </w:p>
        </w:tc>
      </w:tr>
      <w:tr w:rsidR="009637BC" w:rsidRPr="00E50348" w14:paraId="18996435" w14:textId="77777777" w:rsidTr="00FD60B9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0A2C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Shannon Diversity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0FB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53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E7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17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48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5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3B9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7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4A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BC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6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BF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37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1E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17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F4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1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95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26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41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407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9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11D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56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D15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8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8B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1.55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1C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5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5F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.1128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39E8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1</w:t>
            </w:r>
          </w:p>
        </w:tc>
      </w:tr>
      <w:tr w:rsidR="009637BC" w:rsidRPr="00E50348" w14:paraId="3A647B84" w14:textId="77777777" w:rsidTr="00FD60B9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0072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Evenness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024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727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817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4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742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736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436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84F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9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CE9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6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5B0B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687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865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7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380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609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4E6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7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71D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4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60E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438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751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882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2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641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5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708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26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9F4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848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4277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2</w:t>
            </w:r>
          </w:p>
        </w:tc>
      </w:tr>
      <w:tr w:rsidR="009637BC" w:rsidRPr="00E50348" w14:paraId="69C9140B" w14:textId="77777777" w:rsidTr="00FD60B9">
        <w:trPr>
          <w:gridAfter w:val="7"/>
          <w:wAfter w:w="3828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37D7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2187C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8 Weeks PD</w:t>
            </w:r>
          </w:p>
        </w:tc>
        <w:tc>
          <w:tcPr>
            <w:tcW w:w="38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21DAB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12 Weeks PD</w:t>
            </w:r>
          </w:p>
        </w:tc>
      </w:tr>
      <w:tr w:rsidR="009637BC" w:rsidRPr="00E50348" w14:paraId="378C159D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CBA0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ACF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5287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D3DE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C8C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9864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1835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87F6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8FC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9637BC" w:rsidRPr="00E50348" w14:paraId="67105558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E840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C4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EF25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1FA2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3E61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F60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824D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7114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F371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1477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C79D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638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76D" w14:textId="77777777" w:rsidR="009637BC" w:rsidRPr="00E50348" w:rsidRDefault="009637BC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9637BC" w:rsidRPr="00E50348" w14:paraId="50FF4EB4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0C5F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Shannon Diversity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EE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2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B9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43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08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3C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23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824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2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92B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1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12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3.08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CAB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19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8C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24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B2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1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0D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5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11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4</w:t>
            </w:r>
          </w:p>
        </w:tc>
      </w:tr>
      <w:tr w:rsidR="009637BC" w:rsidRPr="00E50348" w14:paraId="4BB70257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3FEE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al OTUs Evenness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6E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51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02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0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F0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8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79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F57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452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0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B2DB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8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76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F75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35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3D8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1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53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10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127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2</w:t>
            </w:r>
          </w:p>
        </w:tc>
      </w:tr>
      <w:tr w:rsidR="009637BC" w:rsidRPr="00E50348" w14:paraId="15353D55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01B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Shannon Diversity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71B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44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4D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24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ABC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18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716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3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A3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9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6CE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0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973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2.26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14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49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7876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1.57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56F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sz w:val="12"/>
                <w:szCs w:val="12"/>
              </w:rPr>
              <w:t>0.06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08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4BC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4</w:t>
            </w:r>
          </w:p>
        </w:tc>
      </w:tr>
      <w:tr w:rsidR="009637BC" w:rsidRPr="00E50348" w14:paraId="50DDBF25" w14:textId="77777777" w:rsidTr="00FD60B9">
        <w:trPr>
          <w:gridAfter w:val="7"/>
          <w:wAfter w:w="3823" w:type="dxa"/>
          <w:trHeight w:val="14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9B28" w14:textId="77777777" w:rsidR="009637BC" w:rsidRPr="00E50348" w:rsidRDefault="009637BC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iophage OTUs Evenness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1DA1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9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8A00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D3A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8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7E1A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4E49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58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321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4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9372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8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617E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4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F9E3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4E83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B148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57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121D" w14:textId="77777777" w:rsidR="009637BC" w:rsidRPr="00E50348" w:rsidRDefault="009637BC" w:rsidP="00A55C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503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16</w:t>
            </w:r>
          </w:p>
        </w:tc>
      </w:tr>
    </w:tbl>
    <w:p w14:paraId="65FADBC3" w14:textId="77777777" w:rsidR="009637BC" w:rsidRDefault="009637BC" w:rsidP="009637BC">
      <w:pPr>
        <w:rPr>
          <w:b/>
          <w:bCs/>
        </w:rPr>
      </w:pPr>
    </w:p>
    <w:p w14:paraId="765E37FD" w14:textId="77777777" w:rsidR="00630DAF" w:rsidRPr="009637BC" w:rsidRDefault="00630DAF" w:rsidP="009637BC"/>
    <w:sectPr w:rsidR="00630DAF" w:rsidRPr="009637BC" w:rsidSect="00A96E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0A3509"/>
    <w:rsid w:val="00184033"/>
    <w:rsid w:val="00630DAF"/>
    <w:rsid w:val="009637BC"/>
    <w:rsid w:val="00A96E1F"/>
    <w:rsid w:val="00CD1783"/>
    <w:rsid w:val="00D21E67"/>
    <w:rsid w:val="00FD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23:00Z</dcterms:created>
  <dcterms:modified xsi:type="dcterms:W3CDTF">2021-06-28T16:23:00Z</dcterms:modified>
</cp:coreProperties>
</file>